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272FB" w14:textId="77777777" w:rsidR="00B155D6" w:rsidRPr="00B155D6" w:rsidRDefault="00B155D6" w:rsidP="00B155D6">
      <w:pPr>
        <w:spacing w:line="360" w:lineRule="auto"/>
        <w:rPr>
          <w:rFonts w:ascii="Times New Roman" w:eastAsia="Calibri" w:hAnsi="Times New Roman" w:cs="Times New Roman"/>
          <w:b/>
          <w:bCs/>
          <w:sz w:val="36"/>
          <w:szCs w:val="36"/>
        </w:rPr>
      </w:pPr>
      <w:r w:rsidRPr="00B155D6">
        <w:rPr>
          <w:rFonts w:ascii="Times New Roman" w:eastAsia="Calibri" w:hAnsi="Times New Roman" w:cs="Times New Roman"/>
          <w:b/>
          <w:bCs/>
          <w:sz w:val="36"/>
          <w:szCs w:val="36"/>
        </w:rPr>
        <w:t>Supporting information</w:t>
      </w:r>
    </w:p>
    <w:p w14:paraId="174D0FAE" w14:textId="772FFE8D" w:rsidR="0091698C" w:rsidRPr="00B155D6" w:rsidRDefault="00B079E8" w:rsidP="0091698C">
      <w:pPr>
        <w:keepNext/>
        <w:keepLines/>
        <w:spacing w:before="40" w:after="0"/>
        <w:outlineLvl w:val="1"/>
        <w:rPr>
          <w:rFonts w:ascii="Times New Roman" w:eastAsiaTheme="majorEastAsia" w:hAnsi="Times New Roman" w:cs="Times New Roman"/>
          <w:b/>
          <w:bCs/>
          <w:sz w:val="32"/>
          <w:szCs w:val="32"/>
        </w:rPr>
      </w:pPr>
      <w:r w:rsidRPr="00B155D6">
        <w:rPr>
          <w:rFonts w:ascii="Times New Roman" w:eastAsiaTheme="majorEastAsia" w:hAnsi="Times New Roman" w:cs="Times New Roman"/>
          <w:b/>
          <w:bCs/>
          <w:sz w:val="32"/>
          <w:szCs w:val="32"/>
        </w:rPr>
        <w:t>S2</w:t>
      </w:r>
      <w:r w:rsidR="0091698C" w:rsidRPr="00B155D6">
        <w:rPr>
          <w:rFonts w:ascii="Times New Roman" w:eastAsiaTheme="majorEastAsia" w:hAnsi="Times New Roman" w:cs="Times New Roman"/>
          <w:b/>
          <w:bCs/>
          <w:sz w:val="32"/>
          <w:szCs w:val="32"/>
        </w:rPr>
        <w:t>: Data extraction form</w:t>
      </w:r>
    </w:p>
    <w:p w14:paraId="025F351F" w14:textId="77777777" w:rsidR="0091698C" w:rsidRPr="00B079E8" w:rsidRDefault="0091698C" w:rsidP="0091698C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3397"/>
        <w:gridCol w:w="2694"/>
        <w:gridCol w:w="2925"/>
      </w:tblGrid>
      <w:tr w:rsidR="0091698C" w:rsidRPr="00B079E8" w14:paraId="1F010F43" w14:textId="77777777" w:rsidTr="0093440D">
        <w:tc>
          <w:tcPr>
            <w:tcW w:w="3397" w:type="dxa"/>
          </w:tcPr>
          <w:p w14:paraId="19858E80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viewer</w:t>
            </w:r>
          </w:p>
          <w:p w14:paraId="33B88CBC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49FBD6AC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14:paraId="5D675E2C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Article Number </w:t>
            </w:r>
          </w:p>
        </w:tc>
        <w:tc>
          <w:tcPr>
            <w:tcW w:w="2925" w:type="dxa"/>
          </w:tcPr>
          <w:p w14:paraId="6194A815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itle of Article</w:t>
            </w:r>
          </w:p>
        </w:tc>
      </w:tr>
      <w:tr w:rsidR="0091698C" w:rsidRPr="00B079E8" w14:paraId="0AC4532E" w14:textId="77777777" w:rsidTr="0093440D">
        <w:tc>
          <w:tcPr>
            <w:tcW w:w="3397" w:type="dxa"/>
          </w:tcPr>
          <w:p w14:paraId="06B34AD2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uthors</w:t>
            </w:r>
          </w:p>
          <w:p w14:paraId="274A06B9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5DF0B608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14:paraId="76842E0A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ournal, volume, issue</w:t>
            </w:r>
          </w:p>
        </w:tc>
        <w:tc>
          <w:tcPr>
            <w:tcW w:w="2925" w:type="dxa"/>
          </w:tcPr>
          <w:p w14:paraId="47E72D5E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Year Published/Dates of Study</w:t>
            </w:r>
          </w:p>
        </w:tc>
      </w:tr>
      <w:tr w:rsidR="0091698C" w:rsidRPr="00B079E8" w14:paraId="4561380B" w14:textId="77777777" w:rsidTr="0093440D">
        <w:tc>
          <w:tcPr>
            <w:tcW w:w="3397" w:type="dxa"/>
          </w:tcPr>
          <w:p w14:paraId="28B7D1FF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untry of Origin</w:t>
            </w:r>
            <w:r w:rsidR="0093440D"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/ Geographical location</w:t>
            </w:r>
          </w:p>
          <w:p w14:paraId="2EFFE5A6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14:paraId="2A19EC1F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anguage</w:t>
            </w:r>
          </w:p>
          <w:p w14:paraId="3F841A6F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5" w:type="dxa"/>
          </w:tcPr>
          <w:p w14:paraId="49F6DE81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udy Objective</w:t>
            </w:r>
            <w:r w:rsidR="004D3C7A"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/Aim</w:t>
            </w:r>
          </w:p>
          <w:p w14:paraId="1EC2CDF6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  <w:p w14:paraId="32641AB4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1698C" w:rsidRPr="00B079E8" w14:paraId="25E47FED" w14:textId="77777777" w:rsidTr="0093440D">
        <w:tc>
          <w:tcPr>
            <w:tcW w:w="3397" w:type="dxa"/>
          </w:tcPr>
          <w:p w14:paraId="3DAFD0DE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94" w:type="dxa"/>
          </w:tcPr>
          <w:p w14:paraId="1CECAA72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ervention</w:t>
            </w:r>
            <w:r w:rsidR="00AD0CFB"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(Quantitative outcomes)</w:t>
            </w:r>
          </w:p>
        </w:tc>
        <w:tc>
          <w:tcPr>
            <w:tcW w:w="2925" w:type="dxa"/>
          </w:tcPr>
          <w:p w14:paraId="3E538A11" w14:textId="77777777" w:rsidR="0091698C" w:rsidRPr="00B079E8" w:rsidRDefault="00AD0CFB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Qualitative outcomes)</w:t>
            </w:r>
          </w:p>
        </w:tc>
      </w:tr>
      <w:tr w:rsidR="0091698C" w:rsidRPr="00B079E8" w14:paraId="19461A1D" w14:textId="77777777" w:rsidTr="0093440D">
        <w:tc>
          <w:tcPr>
            <w:tcW w:w="3397" w:type="dxa"/>
          </w:tcPr>
          <w:p w14:paraId="4A0C6118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tudy Population</w:t>
            </w:r>
          </w:p>
        </w:tc>
        <w:tc>
          <w:tcPr>
            <w:tcW w:w="2694" w:type="dxa"/>
          </w:tcPr>
          <w:p w14:paraId="57F59FD2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05012DC9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13BABCC7" w14:textId="77777777" w:rsidTr="0093440D">
        <w:tc>
          <w:tcPr>
            <w:tcW w:w="3397" w:type="dxa"/>
          </w:tcPr>
          <w:p w14:paraId="316496D0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Number of Participants</w:t>
            </w:r>
          </w:p>
        </w:tc>
        <w:tc>
          <w:tcPr>
            <w:tcW w:w="2694" w:type="dxa"/>
          </w:tcPr>
          <w:p w14:paraId="7AFA7FF4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770B9E09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77281624" w14:textId="77777777" w:rsidTr="0093440D">
        <w:tc>
          <w:tcPr>
            <w:tcW w:w="3397" w:type="dxa"/>
          </w:tcPr>
          <w:p w14:paraId="7DE8DB5B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Mean Age</w:t>
            </w:r>
            <w:r w:rsidR="004D3C7A"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/ age group</w:t>
            </w:r>
          </w:p>
        </w:tc>
        <w:tc>
          <w:tcPr>
            <w:tcW w:w="2694" w:type="dxa"/>
          </w:tcPr>
          <w:p w14:paraId="693433AF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12AFA3B5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7D2E936C" w14:textId="77777777" w:rsidTr="0093440D">
        <w:tc>
          <w:tcPr>
            <w:tcW w:w="3397" w:type="dxa"/>
          </w:tcPr>
          <w:p w14:paraId="57E6568B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694" w:type="dxa"/>
          </w:tcPr>
          <w:p w14:paraId="3A92E8E4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30FD36DD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67FA1271" w14:textId="77777777" w:rsidTr="0093440D">
        <w:tc>
          <w:tcPr>
            <w:tcW w:w="3397" w:type="dxa"/>
          </w:tcPr>
          <w:p w14:paraId="7EDA9FF3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tudy Setting </w:t>
            </w:r>
          </w:p>
          <w:p w14:paraId="24372816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gramStart"/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where</w:t>
            </w:r>
            <w:proofErr w:type="gramEnd"/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intervention provided e.g. home, clinic, community)</w:t>
            </w:r>
          </w:p>
        </w:tc>
        <w:tc>
          <w:tcPr>
            <w:tcW w:w="2694" w:type="dxa"/>
          </w:tcPr>
          <w:p w14:paraId="7309A2BD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5" w:type="dxa"/>
          </w:tcPr>
          <w:p w14:paraId="53B52931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1698C" w:rsidRPr="00B079E8" w14:paraId="14DC3DC4" w14:textId="77777777" w:rsidTr="007932A2">
        <w:tc>
          <w:tcPr>
            <w:tcW w:w="9016" w:type="dxa"/>
            <w:gridSpan w:val="3"/>
          </w:tcPr>
          <w:p w14:paraId="7FA26A7D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ethods</w:t>
            </w:r>
          </w:p>
        </w:tc>
      </w:tr>
      <w:tr w:rsidR="0091698C" w:rsidRPr="00B079E8" w14:paraId="0F9AC5D1" w14:textId="77777777" w:rsidTr="0093440D">
        <w:trPr>
          <w:trHeight w:val="516"/>
        </w:trPr>
        <w:tc>
          <w:tcPr>
            <w:tcW w:w="3397" w:type="dxa"/>
          </w:tcPr>
          <w:p w14:paraId="603A4186" w14:textId="77777777" w:rsidR="0091698C" w:rsidRPr="00B079E8" w:rsidRDefault="0091698C" w:rsidP="004D3C7A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esign of study </w:t>
            </w:r>
          </w:p>
        </w:tc>
        <w:tc>
          <w:tcPr>
            <w:tcW w:w="2694" w:type="dxa"/>
          </w:tcPr>
          <w:p w14:paraId="35F089CC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5" w:type="dxa"/>
          </w:tcPr>
          <w:p w14:paraId="67E321F6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1698C" w:rsidRPr="00B079E8" w14:paraId="4AE874AE" w14:textId="77777777" w:rsidTr="0093440D">
        <w:trPr>
          <w:trHeight w:val="513"/>
        </w:trPr>
        <w:tc>
          <w:tcPr>
            <w:tcW w:w="3397" w:type="dxa"/>
          </w:tcPr>
          <w:p w14:paraId="3FA3A889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Inclusion and exclusion criteria</w:t>
            </w:r>
          </w:p>
        </w:tc>
        <w:tc>
          <w:tcPr>
            <w:tcW w:w="2694" w:type="dxa"/>
          </w:tcPr>
          <w:p w14:paraId="04855FCC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5" w:type="dxa"/>
          </w:tcPr>
          <w:p w14:paraId="0BB8C84A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1698C" w:rsidRPr="00B079E8" w14:paraId="3516C43F" w14:textId="77777777" w:rsidTr="0093440D">
        <w:trPr>
          <w:trHeight w:val="513"/>
        </w:trPr>
        <w:tc>
          <w:tcPr>
            <w:tcW w:w="3397" w:type="dxa"/>
          </w:tcPr>
          <w:p w14:paraId="52D12115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Duration of follow-up</w:t>
            </w:r>
          </w:p>
        </w:tc>
        <w:tc>
          <w:tcPr>
            <w:tcW w:w="2694" w:type="dxa"/>
          </w:tcPr>
          <w:p w14:paraId="3BEF15B8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5" w:type="dxa"/>
          </w:tcPr>
          <w:p w14:paraId="5E210DAE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1698C" w:rsidRPr="00B079E8" w14:paraId="03F42418" w14:textId="77777777" w:rsidTr="0093440D">
        <w:trPr>
          <w:trHeight w:val="513"/>
        </w:trPr>
        <w:tc>
          <w:tcPr>
            <w:tcW w:w="3397" w:type="dxa"/>
          </w:tcPr>
          <w:p w14:paraId="45737E47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Recruitment methods and period</w:t>
            </w:r>
          </w:p>
        </w:tc>
        <w:tc>
          <w:tcPr>
            <w:tcW w:w="2694" w:type="dxa"/>
          </w:tcPr>
          <w:p w14:paraId="7AC03804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5" w:type="dxa"/>
          </w:tcPr>
          <w:p w14:paraId="3B31E392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1698C" w:rsidRPr="00B079E8" w14:paraId="1BC7C27F" w14:textId="77777777" w:rsidTr="0093440D">
        <w:trPr>
          <w:trHeight w:val="513"/>
        </w:trPr>
        <w:tc>
          <w:tcPr>
            <w:tcW w:w="3397" w:type="dxa"/>
          </w:tcPr>
          <w:p w14:paraId="48196E35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Completion rates</w:t>
            </w:r>
          </w:p>
        </w:tc>
        <w:tc>
          <w:tcPr>
            <w:tcW w:w="2694" w:type="dxa"/>
          </w:tcPr>
          <w:p w14:paraId="12A5B7A8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5" w:type="dxa"/>
          </w:tcPr>
          <w:p w14:paraId="7A8357AF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1698C" w:rsidRPr="00B079E8" w14:paraId="0B742056" w14:textId="77777777" w:rsidTr="0093440D">
        <w:trPr>
          <w:trHeight w:val="513"/>
        </w:trPr>
        <w:tc>
          <w:tcPr>
            <w:tcW w:w="3397" w:type="dxa"/>
          </w:tcPr>
          <w:p w14:paraId="597D4798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2694" w:type="dxa"/>
          </w:tcPr>
          <w:p w14:paraId="36307AAB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25" w:type="dxa"/>
          </w:tcPr>
          <w:p w14:paraId="7CDED3E6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91698C" w:rsidRPr="00B079E8" w14:paraId="573A9CE6" w14:textId="77777777" w:rsidTr="007932A2">
        <w:tc>
          <w:tcPr>
            <w:tcW w:w="9016" w:type="dxa"/>
            <w:gridSpan w:val="3"/>
          </w:tcPr>
          <w:p w14:paraId="01092770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tervention</w:t>
            </w:r>
          </w:p>
        </w:tc>
      </w:tr>
      <w:tr w:rsidR="0091698C" w:rsidRPr="00B079E8" w14:paraId="2220199F" w14:textId="77777777" w:rsidTr="0093440D">
        <w:tc>
          <w:tcPr>
            <w:tcW w:w="3397" w:type="dxa"/>
          </w:tcPr>
          <w:p w14:paraId="7EA1F9A5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Description of intervention</w:t>
            </w:r>
          </w:p>
          <w:p w14:paraId="26F32F4C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079E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(</w:t>
            </w:r>
            <w:proofErr w:type="spellStart"/>
            <w:r w:rsidRPr="00B079E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TIDieR</w:t>
            </w:r>
            <w:proofErr w:type="spellEnd"/>
            <w:r w:rsidRPr="00B079E8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) checklist</w:t>
            </w:r>
          </w:p>
        </w:tc>
        <w:tc>
          <w:tcPr>
            <w:tcW w:w="2694" w:type="dxa"/>
          </w:tcPr>
          <w:p w14:paraId="5A6A2FEE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36BD9594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28239072" w14:textId="77777777" w:rsidTr="0093440D">
        <w:tc>
          <w:tcPr>
            <w:tcW w:w="3397" w:type="dxa"/>
          </w:tcPr>
          <w:p w14:paraId="4483ADD8" w14:textId="77777777" w:rsidR="0091698C" w:rsidRPr="00B079E8" w:rsidRDefault="0091698C" w:rsidP="0093440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Brief name of </w:t>
            </w:r>
            <w:r w:rsidR="0093440D"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health </w:t>
            </w: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intervention</w:t>
            </w:r>
          </w:p>
        </w:tc>
        <w:tc>
          <w:tcPr>
            <w:tcW w:w="2694" w:type="dxa"/>
          </w:tcPr>
          <w:p w14:paraId="0AB12372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48A97613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60D96E35" w14:textId="77777777" w:rsidTr="0093440D">
        <w:tc>
          <w:tcPr>
            <w:tcW w:w="3397" w:type="dxa"/>
          </w:tcPr>
          <w:p w14:paraId="77691B36" w14:textId="77777777" w:rsidR="0091698C" w:rsidRPr="00B079E8" w:rsidRDefault="0091698C" w:rsidP="0093440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hy (rationale, theory, goal)</w:t>
            </w:r>
          </w:p>
        </w:tc>
        <w:tc>
          <w:tcPr>
            <w:tcW w:w="2694" w:type="dxa"/>
          </w:tcPr>
          <w:p w14:paraId="1645D07E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0F5C3E94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6989C7A1" w14:textId="77777777" w:rsidTr="0093440D">
        <w:tc>
          <w:tcPr>
            <w:tcW w:w="3397" w:type="dxa"/>
          </w:tcPr>
          <w:p w14:paraId="1065DB2C" w14:textId="77777777" w:rsidR="0091698C" w:rsidRPr="00B079E8" w:rsidRDefault="0091698C" w:rsidP="0093440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hat (materials</w:t>
            </w:r>
            <w:r w:rsidR="00EC086C"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/content</w:t>
            </w: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)</w:t>
            </w:r>
          </w:p>
        </w:tc>
        <w:tc>
          <w:tcPr>
            <w:tcW w:w="2694" w:type="dxa"/>
          </w:tcPr>
          <w:p w14:paraId="2E95DA63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45E7D2AB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062E7D9E" w14:textId="77777777" w:rsidTr="0093440D">
        <w:tc>
          <w:tcPr>
            <w:tcW w:w="3397" w:type="dxa"/>
          </w:tcPr>
          <w:p w14:paraId="65BC5FB3" w14:textId="77777777" w:rsidR="0091698C" w:rsidRPr="00B079E8" w:rsidRDefault="0091698C" w:rsidP="0093440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hat (procedures)</w:t>
            </w:r>
          </w:p>
        </w:tc>
        <w:tc>
          <w:tcPr>
            <w:tcW w:w="2694" w:type="dxa"/>
          </w:tcPr>
          <w:p w14:paraId="06B04BAB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34539957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1F548E3B" w14:textId="77777777" w:rsidTr="0093440D">
        <w:tc>
          <w:tcPr>
            <w:tcW w:w="3397" w:type="dxa"/>
          </w:tcPr>
          <w:p w14:paraId="4095D62A" w14:textId="77777777" w:rsidR="0091698C" w:rsidRPr="00B079E8" w:rsidRDefault="0091698C" w:rsidP="0093440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ho provided</w:t>
            </w:r>
            <w:r w:rsidR="00EC086C"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(intervention agent)</w:t>
            </w:r>
          </w:p>
        </w:tc>
        <w:tc>
          <w:tcPr>
            <w:tcW w:w="2694" w:type="dxa"/>
          </w:tcPr>
          <w:p w14:paraId="4F45D2D6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44B643D1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4590A42B" w14:textId="77777777" w:rsidTr="0093440D">
        <w:tc>
          <w:tcPr>
            <w:tcW w:w="3397" w:type="dxa"/>
          </w:tcPr>
          <w:p w14:paraId="09E13717" w14:textId="77777777" w:rsidR="0091698C" w:rsidRPr="00B079E8" w:rsidRDefault="0091698C" w:rsidP="0093440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ow – modes of delivery</w:t>
            </w:r>
          </w:p>
        </w:tc>
        <w:tc>
          <w:tcPr>
            <w:tcW w:w="2694" w:type="dxa"/>
          </w:tcPr>
          <w:p w14:paraId="200B360A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6924D873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322FB8C2" w14:textId="77777777" w:rsidTr="0093440D">
        <w:tc>
          <w:tcPr>
            <w:tcW w:w="3397" w:type="dxa"/>
          </w:tcPr>
          <w:p w14:paraId="58F6F124" w14:textId="77777777" w:rsidR="0091698C" w:rsidRPr="00B079E8" w:rsidRDefault="0091698C" w:rsidP="0093440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Where</w:t>
            </w:r>
          </w:p>
        </w:tc>
        <w:tc>
          <w:tcPr>
            <w:tcW w:w="2694" w:type="dxa"/>
          </w:tcPr>
          <w:p w14:paraId="148DE505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2297BCB9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289F15AE" w14:textId="77777777" w:rsidTr="0093440D">
        <w:tc>
          <w:tcPr>
            <w:tcW w:w="3397" w:type="dxa"/>
          </w:tcPr>
          <w:p w14:paraId="6BCFC31D" w14:textId="77777777" w:rsidR="0091698C" w:rsidRPr="00B079E8" w:rsidRDefault="0091698C" w:rsidP="0093440D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When and </w:t>
            </w:r>
            <w:proofErr w:type="gramStart"/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How</w:t>
            </w:r>
            <w:proofErr w:type="gramEnd"/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much</w:t>
            </w:r>
            <w:r w:rsidR="004D3C7A"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(Duration &amp; intensity)</w:t>
            </w:r>
          </w:p>
        </w:tc>
        <w:tc>
          <w:tcPr>
            <w:tcW w:w="2694" w:type="dxa"/>
          </w:tcPr>
          <w:p w14:paraId="1C7D2B2B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08EDDF60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440D" w:rsidRPr="00B079E8" w14:paraId="50E1FE18" w14:textId="77777777" w:rsidTr="0093440D">
        <w:tc>
          <w:tcPr>
            <w:tcW w:w="3397" w:type="dxa"/>
          </w:tcPr>
          <w:p w14:paraId="7A0F89B3" w14:textId="77777777" w:rsidR="0093440D" w:rsidRPr="00B079E8" w:rsidRDefault="0093440D" w:rsidP="0093440D">
            <w:pPr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se of technology</w:t>
            </w:r>
          </w:p>
        </w:tc>
        <w:tc>
          <w:tcPr>
            <w:tcW w:w="2694" w:type="dxa"/>
          </w:tcPr>
          <w:p w14:paraId="4122A1E5" w14:textId="77777777" w:rsidR="0093440D" w:rsidRPr="00B079E8" w:rsidRDefault="0093440D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68A9B06C" w14:textId="77777777" w:rsidR="0093440D" w:rsidRPr="00B079E8" w:rsidRDefault="0093440D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440D" w:rsidRPr="00B079E8" w14:paraId="43FFA9EF" w14:textId="77777777" w:rsidTr="0093440D">
        <w:tc>
          <w:tcPr>
            <w:tcW w:w="3397" w:type="dxa"/>
          </w:tcPr>
          <w:p w14:paraId="08DDB6EA" w14:textId="77777777" w:rsidR="0093440D" w:rsidRPr="00B079E8" w:rsidRDefault="0093440D" w:rsidP="0093440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lastRenderedPageBreak/>
              <w:t>Type of device (e.g., smartphone, computer, tablet)</w:t>
            </w:r>
          </w:p>
        </w:tc>
        <w:tc>
          <w:tcPr>
            <w:tcW w:w="2694" w:type="dxa"/>
          </w:tcPr>
          <w:p w14:paraId="3CBEDA77" w14:textId="77777777" w:rsidR="0093440D" w:rsidRPr="00B079E8" w:rsidRDefault="0093440D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00CFEE90" w14:textId="77777777" w:rsidR="0093440D" w:rsidRPr="00B079E8" w:rsidRDefault="0093440D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440D" w:rsidRPr="00B079E8" w14:paraId="2350DF1A" w14:textId="77777777" w:rsidTr="0093440D">
        <w:tc>
          <w:tcPr>
            <w:tcW w:w="3397" w:type="dxa"/>
          </w:tcPr>
          <w:p w14:paraId="42270254" w14:textId="77777777" w:rsidR="0093440D" w:rsidRPr="00B079E8" w:rsidRDefault="0093440D" w:rsidP="0093440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echnology design (</w:t>
            </w:r>
            <w:proofErr w:type="gramStart"/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.g.</w:t>
            </w:r>
            <w:proofErr w:type="gramEnd"/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interactive vs non-interactive, individuals vs groups, use of audio-visuals)</w:t>
            </w:r>
          </w:p>
        </w:tc>
        <w:tc>
          <w:tcPr>
            <w:tcW w:w="2694" w:type="dxa"/>
          </w:tcPr>
          <w:p w14:paraId="6D9120E9" w14:textId="77777777" w:rsidR="0093440D" w:rsidRPr="00B079E8" w:rsidRDefault="0093440D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73A88706" w14:textId="77777777" w:rsidR="0093440D" w:rsidRPr="00B079E8" w:rsidRDefault="0093440D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3440D" w:rsidRPr="00B079E8" w14:paraId="45CC979D" w14:textId="77777777" w:rsidTr="0093440D">
        <w:tc>
          <w:tcPr>
            <w:tcW w:w="3397" w:type="dxa"/>
          </w:tcPr>
          <w:p w14:paraId="708BADE7" w14:textId="77777777" w:rsidR="0093440D" w:rsidRPr="00B079E8" w:rsidRDefault="0093440D" w:rsidP="0093440D">
            <w:pPr>
              <w:pStyle w:val="ListParagraph"/>
              <w:numPr>
                <w:ilvl w:val="0"/>
                <w:numId w:val="2"/>
              </w:numPr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Delivery platform / mode (</w:t>
            </w:r>
            <w:proofErr w:type="gramStart"/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.g.</w:t>
            </w:r>
            <w:proofErr w:type="gramEnd"/>
            <w:r w:rsidRPr="00B079E8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 application-based, web-based, SMS, phone support, social media)</w:t>
            </w:r>
          </w:p>
        </w:tc>
        <w:tc>
          <w:tcPr>
            <w:tcW w:w="2694" w:type="dxa"/>
          </w:tcPr>
          <w:p w14:paraId="399B5F5E" w14:textId="77777777" w:rsidR="0093440D" w:rsidRPr="00B079E8" w:rsidRDefault="0093440D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18A67B15" w14:textId="77777777" w:rsidR="0093440D" w:rsidRPr="00B079E8" w:rsidRDefault="0093440D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5C006F1F" w14:textId="77777777" w:rsidTr="0093440D">
        <w:tc>
          <w:tcPr>
            <w:tcW w:w="3397" w:type="dxa"/>
          </w:tcPr>
          <w:p w14:paraId="54E14AB6" w14:textId="77777777" w:rsidR="0091698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Comparison / control condition</w:t>
            </w:r>
          </w:p>
        </w:tc>
        <w:tc>
          <w:tcPr>
            <w:tcW w:w="2694" w:type="dxa"/>
          </w:tcPr>
          <w:p w14:paraId="61FBF870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1A76D61A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6B30A2DA" w14:textId="77777777" w:rsidTr="007932A2">
        <w:tc>
          <w:tcPr>
            <w:tcW w:w="9016" w:type="dxa"/>
            <w:gridSpan w:val="3"/>
          </w:tcPr>
          <w:p w14:paraId="17B3E3A3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utcomes</w:t>
            </w:r>
          </w:p>
        </w:tc>
      </w:tr>
      <w:tr w:rsidR="0091698C" w:rsidRPr="00B079E8" w14:paraId="608C2112" w14:textId="77777777" w:rsidTr="0093440D">
        <w:tc>
          <w:tcPr>
            <w:tcW w:w="3397" w:type="dxa"/>
          </w:tcPr>
          <w:p w14:paraId="43E47FB4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Type of outcomes measured (</w:t>
            </w:r>
            <w:proofErr w:type="gramStart"/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e.g.</w:t>
            </w:r>
            <w:proofErr w:type="gramEnd"/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patient reported, clinical, health care utilization) and unit of measure</w:t>
            </w:r>
          </w:p>
        </w:tc>
        <w:tc>
          <w:tcPr>
            <w:tcW w:w="2694" w:type="dxa"/>
          </w:tcPr>
          <w:p w14:paraId="3003F5A2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22F30824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2C49E2A5" w14:textId="77777777" w:rsidTr="0093440D">
        <w:tc>
          <w:tcPr>
            <w:tcW w:w="3397" w:type="dxa"/>
          </w:tcPr>
          <w:p w14:paraId="7ADDA121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Timing of measurements</w:t>
            </w:r>
          </w:p>
        </w:tc>
        <w:tc>
          <w:tcPr>
            <w:tcW w:w="2694" w:type="dxa"/>
          </w:tcPr>
          <w:p w14:paraId="237B56EA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4DC22673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3FD0C4F8" w14:textId="77777777" w:rsidTr="0093440D">
        <w:tc>
          <w:tcPr>
            <w:tcW w:w="3397" w:type="dxa"/>
          </w:tcPr>
          <w:p w14:paraId="298897C1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Intention to treat analysis</w:t>
            </w:r>
          </w:p>
        </w:tc>
        <w:tc>
          <w:tcPr>
            <w:tcW w:w="2694" w:type="dxa"/>
          </w:tcPr>
          <w:p w14:paraId="78328959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45CC0B0D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2E6766CA" w14:textId="77777777" w:rsidTr="0093440D">
        <w:tc>
          <w:tcPr>
            <w:tcW w:w="3397" w:type="dxa"/>
          </w:tcPr>
          <w:p w14:paraId="4721305D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Adverse outcomes</w:t>
            </w:r>
          </w:p>
        </w:tc>
        <w:tc>
          <w:tcPr>
            <w:tcW w:w="2694" w:type="dxa"/>
          </w:tcPr>
          <w:p w14:paraId="5F494A8E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19BE2392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C086C" w:rsidRPr="00B079E8" w14:paraId="113D4BC8" w14:textId="77777777" w:rsidTr="0093440D">
        <w:tc>
          <w:tcPr>
            <w:tcW w:w="3397" w:type="dxa"/>
          </w:tcPr>
          <w:p w14:paraId="4FDF298D" w14:textId="77777777" w:rsidR="00EC086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Acceptability</w:t>
            </w:r>
          </w:p>
        </w:tc>
        <w:tc>
          <w:tcPr>
            <w:tcW w:w="2694" w:type="dxa"/>
          </w:tcPr>
          <w:p w14:paraId="3F49DBB7" w14:textId="77777777" w:rsidR="00EC086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0F7EDEFD" w14:textId="77777777" w:rsidR="00EC086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C086C" w:rsidRPr="00B079E8" w14:paraId="25B640B9" w14:textId="77777777" w:rsidTr="0093440D">
        <w:tc>
          <w:tcPr>
            <w:tcW w:w="3397" w:type="dxa"/>
          </w:tcPr>
          <w:p w14:paraId="7790F026" w14:textId="77777777" w:rsidR="00EC086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Feasibility</w:t>
            </w:r>
          </w:p>
        </w:tc>
        <w:tc>
          <w:tcPr>
            <w:tcW w:w="2694" w:type="dxa"/>
          </w:tcPr>
          <w:p w14:paraId="0E59E05D" w14:textId="77777777" w:rsidR="00EC086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2900FB52" w14:textId="77777777" w:rsidR="00EC086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C086C" w:rsidRPr="00B079E8" w14:paraId="51E379F3" w14:textId="77777777" w:rsidTr="0093440D">
        <w:tc>
          <w:tcPr>
            <w:tcW w:w="3397" w:type="dxa"/>
          </w:tcPr>
          <w:p w14:paraId="5BDDBB11" w14:textId="77777777" w:rsidR="00EC086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Usability / functionality / technological challenges</w:t>
            </w:r>
          </w:p>
        </w:tc>
        <w:tc>
          <w:tcPr>
            <w:tcW w:w="2694" w:type="dxa"/>
          </w:tcPr>
          <w:p w14:paraId="645E6E6A" w14:textId="77777777" w:rsidR="00EC086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15BEC049" w14:textId="77777777" w:rsidR="00EC086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EC086C" w:rsidRPr="00B079E8" w14:paraId="75AB09FF" w14:textId="77777777" w:rsidTr="0093440D">
        <w:tc>
          <w:tcPr>
            <w:tcW w:w="3397" w:type="dxa"/>
          </w:tcPr>
          <w:p w14:paraId="1ECA396B" w14:textId="77777777" w:rsidR="00EC086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Perceived usefulness</w:t>
            </w:r>
          </w:p>
        </w:tc>
        <w:tc>
          <w:tcPr>
            <w:tcW w:w="2694" w:type="dxa"/>
          </w:tcPr>
          <w:p w14:paraId="4F09850D" w14:textId="77777777" w:rsidR="00EC086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3B4232FE" w14:textId="77777777" w:rsidR="00EC086C" w:rsidRPr="00B079E8" w:rsidRDefault="00EC086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7281E97A" w14:textId="77777777" w:rsidTr="007932A2">
        <w:tc>
          <w:tcPr>
            <w:tcW w:w="9016" w:type="dxa"/>
            <w:gridSpan w:val="3"/>
          </w:tcPr>
          <w:p w14:paraId="3DAB5FAB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91698C" w:rsidRPr="00B079E8" w14:paraId="342FC53F" w14:textId="77777777" w:rsidTr="0093440D">
        <w:tc>
          <w:tcPr>
            <w:tcW w:w="3397" w:type="dxa"/>
          </w:tcPr>
          <w:p w14:paraId="7CE6DCA9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ummary data for each group and outcomes measured (means, </w:t>
            </w:r>
            <w:proofErr w:type="spellStart"/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sd</w:t>
            </w:r>
            <w:proofErr w:type="spellEnd"/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, effect size)</w:t>
            </w:r>
          </w:p>
        </w:tc>
        <w:tc>
          <w:tcPr>
            <w:tcW w:w="2694" w:type="dxa"/>
          </w:tcPr>
          <w:p w14:paraId="3FAC3C9A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</w:tcPr>
          <w:p w14:paraId="4D9DA780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91698C" w:rsidRPr="00B079E8" w14:paraId="182B94C3" w14:textId="77777777" w:rsidTr="0093440D">
        <w:tc>
          <w:tcPr>
            <w:tcW w:w="3397" w:type="dxa"/>
          </w:tcPr>
          <w:p w14:paraId="27AEE35F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079E8">
              <w:rPr>
                <w:rFonts w:ascii="Times New Roman" w:eastAsia="Calibri" w:hAnsi="Times New Roman" w:cs="Times New Roman"/>
                <w:sz w:val="24"/>
                <w:szCs w:val="24"/>
              </w:rPr>
              <w:t>Correspondence with authors required (Y/N)</w:t>
            </w:r>
          </w:p>
        </w:tc>
        <w:tc>
          <w:tcPr>
            <w:tcW w:w="5619" w:type="dxa"/>
            <w:gridSpan w:val="2"/>
          </w:tcPr>
          <w:p w14:paraId="7B55730C" w14:textId="77777777" w:rsidR="0091698C" w:rsidRPr="00B079E8" w:rsidRDefault="0091698C" w:rsidP="0093440D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5AF6CAFD" w14:textId="77777777" w:rsidR="0091698C" w:rsidRPr="00B079E8" w:rsidRDefault="0091698C" w:rsidP="0091698C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48D6370F" w14:textId="77777777" w:rsidR="0091698C" w:rsidRPr="00B079E8" w:rsidRDefault="0091698C" w:rsidP="0091698C">
      <w:pPr>
        <w:rPr>
          <w:rFonts w:ascii="Times New Roman" w:eastAsia="Calibri" w:hAnsi="Times New Roman" w:cs="Times New Roman"/>
          <w:sz w:val="24"/>
          <w:szCs w:val="24"/>
          <w:lang w:val="en-CA"/>
        </w:rPr>
      </w:pPr>
    </w:p>
    <w:p w14:paraId="5D0B0A8C" w14:textId="77777777" w:rsidR="0091698C" w:rsidRPr="00B079E8" w:rsidRDefault="0091698C" w:rsidP="0091698C">
      <w:pPr>
        <w:rPr>
          <w:rFonts w:ascii="Times New Roman" w:hAnsi="Times New Roman" w:cs="Times New Roman"/>
          <w:sz w:val="24"/>
          <w:szCs w:val="24"/>
        </w:rPr>
      </w:pPr>
    </w:p>
    <w:p w14:paraId="0BA07D5F" w14:textId="77777777" w:rsidR="00D10785" w:rsidRPr="00B079E8" w:rsidRDefault="00D10785">
      <w:pPr>
        <w:rPr>
          <w:rFonts w:ascii="Times New Roman" w:hAnsi="Times New Roman" w:cs="Times New Roman"/>
          <w:sz w:val="24"/>
          <w:szCs w:val="24"/>
        </w:rPr>
      </w:pPr>
    </w:p>
    <w:sectPr w:rsidR="00D10785" w:rsidRPr="00B079E8" w:rsidSect="0093440D">
      <w:pgSz w:w="11906" w:h="16838" w:code="9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4656B1"/>
    <w:multiLevelType w:val="hybridMultilevel"/>
    <w:tmpl w:val="39840E54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FD2775"/>
    <w:multiLevelType w:val="hybridMultilevel"/>
    <w:tmpl w:val="E6FCD28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7969524">
    <w:abstractNumId w:val="1"/>
  </w:num>
  <w:num w:numId="2" w16cid:durableId="13396959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698C"/>
    <w:rsid w:val="00171818"/>
    <w:rsid w:val="003240CB"/>
    <w:rsid w:val="004C23C0"/>
    <w:rsid w:val="004D3C7A"/>
    <w:rsid w:val="005925C8"/>
    <w:rsid w:val="0091698C"/>
    <w:rsid w:val="0093440D"/>
    <w:rsid w:val="00AD0CFB"/>
    <w:rsid w:val="00B079E8"/>
    <w:rsid w:val="00B155D6"/>
    <w:rsid w:val="00D10785"/>
    <w:rsid w:val="00EC086C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53B9BBB"/>
  <w15:chartTrackingRefBased/>
  <w15:docId w15:val="{78833FF9-2F0A-42DE-9368-E5F6288AA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91698C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16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1698C"/>
  </w:style>
  <w:style w:type="paragraph" w:styleId="ListParagraph">
    <w:name w:val="List Paragraph"/>
    <w:basedOn w:val="Normal"/>
    <w:uiPriority w:val="34"/>
    <w:qFormat/>
    <w:rsid w:val="0093440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D3C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3C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3C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C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C7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C7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C7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4</Words>
  <Characters>1443</Characters>
  <Application>Microsoft Office Word</Application>
  <DocSecurity>0</DocSecurity>
  <Lines>180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wley, T, Dr [tcrowley@sun.ac.za]</dc:creator>
  <cp:keywords/>
  <dc:description/>
  <cp:lastModifiedBy>Talitha Crowley</cp:lastModifiedBy>
  <cp:revision>3</cp:revision>
  <dcterms:created xsi:type="dcterms:W3CDTF">2023-01-12T13:07:00Z</dcterms:created>
  <dcterms:modified xsi:type="dcterms:W3CDTF">2023-01-12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35aab9ccbf7742c394f70daef655f21b2c280a15fc562796b1964edec82e20</vt:lpwstr>
  </property>
</Properties>
</file>